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B3052A" w14:textId="2BB2D879" w:rsidR="00C304E6" w:rsidRPr="004731F5" w:rsidRDefault="00CD6971" w:rsidP="00C304E6">
      <w:pPr>
        <w:rPr>
          <w:rFonts w:ascii="Times New Roman" w:hAnsi="Times New Roman" w:cs="Times New Roman"/>
          <w:sz w:val="18"/>
          <w:szCs w:val="18"/>
          <w:lang w:val="en-AU"/>
        </w:rPr>
      </w:pPr>
      <w:r w:rsidRPr="004731F5">
        <w:rPr>
          <w:rFonts w:ascii="Times New Roman" w:hAnsi="Times New Roman" w:cs="Times New Roman"/>
          <w:b/>
          <w:bCs/>
          <w:sz w:val="18"/>
          <w:szCs w:val="18"/>
          <w:lang w:val="en-AU"/>
        </w:rPr>
        <w:t>Online Resource 2</w:t>
      </w:r>
      <w:r w:rsidR="00C304E6" w:rsidRPr="004731F5">
        <w:rPr>
          <w:rFonts w:ascii="Times New Roman" w:hAnsi="Times New Roman" w:cs="Times New Roman"/>
          <w:sz w:val="18"/>
          <w:szCs w:val="18"/>
          <w:lang w:val="en-AU"/>
        </w:rPr>
        <w:t xml:space="preserve"> Means and standard deviation of variables by condition and sex</w:t>
      </w:r>
    </w:p>
    <w:tbl>
      <w:tblPr>
        <w:tblW w:w="429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3"/>
        <w:gridCol w:w="1527"/>
        <w:gridCol w:w="338"/>
        <w:gridCol w:w="1031"/>
        <w:gridCol w:w="894"/>
        <w:gridCol w:w="189"/>
        <w:gridCol w:w="338"/>
        <w:gridCol w:w="836"/>
        <w:gridCol w:w="831"/>
      </w:tblGrid>
      <w:tr w:rsidR="00343A78" w:rsidRPr="004731F5" w14:paraId="311A31B5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5BFC0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de-DE"/>
                <w14:ligatures w14:val="none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A0F55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de-DE"/>
                <w14:ligatures w14:val="none"/>
              </w:rPr>
            </w:pPr>
          </w:p>
        </w:tc>
        <w:tc>
          <w:tcPr>
            <w:tcW w:w="1451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DAD68B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emale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561D8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86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F678305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le</w:t>
            </w:r>
          </w:p>
        </w:tc>
      </w:tr>
      <w:tr w:rsidR="00C304E6" w:rsidRPr="004731F5" w14:paraId="7D1F95D4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4F1ACE4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riable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6829340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imepoint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A57D1B8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6156705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an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E1E093A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d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154CAD1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CF5781C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00DAF41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an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809055D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d</w:t>
            </w:r>
          </w:p>
        </w:tc>
      </w:tr>
      <w:tr w:rsidR="00C304E6" w:rsidRPr="004731F5" w14:paraId="5738B73D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3D3B6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terval running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DC3F5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37BD8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3189C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3FE5A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188D5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B0773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9D032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4ED1A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C304E6" w:rsidRPr="004731F5" w14:paraId="3BF17DE2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933A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eukocyte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D969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539A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3F91" w14:textId="0FC028B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8AFF" w14:textId="0252E1D5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3300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6316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25E6" w14:textId="7CF8275E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B968" w14:textId="6355E834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</w:tr>
      <w:tr w:rsidR="00C304E6" w:rsidRPr="004731F5" w14:paraId="0EB7FCE1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1C4C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eukocyte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573F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B1E0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BBBD" w14:textId="0A27F525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0193" w14:textId="6AE0250F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3BEC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8635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5EF1" w14:textId="2EABFE3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2C86" w14:textId="33FE3C6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0</w:t>
            </w:r>
          </w:p>
        </w:tc>
      </w:tr>
      <w:tr w:rsidR="00C304E6" w:rsidRPr="004731F5" w14:paraId="0E3BE554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024E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eukocyte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3783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h pos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79DF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65B0" w14:textId="6F2241E6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C637" w14:textId="0E1FF46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E514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F37B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7D8A" w14:textId="5B94320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F863" w14:textId="1D52141F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1</w:t>
            </w:r>
          </w:p>
        </w:tc>
      </w:tr>
      <w:tr w:rsidR="00C304E6" w:rsidRPr="004731F5" w14:paraId="322D9AA7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88A1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ymphocyte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5C68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EC68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178A" w14:textId="0FC1390E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E719" w14:textId="325B1788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5504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575D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7915" w14:textId="56CF9E8B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DC7F" w14:textId="4C03542F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5</w:t>
            </w:r>
          </w:p>
        </w:tc>
      </w:tr>
      <w:tr w:rsidR="00C304E6" w:rsidRPr="004731F5" w14:paraId="04CEA3A1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BA16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ymphocyte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8C90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32BD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4442" w14:textId="37AB8A9C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4D9F" w14:textId="24B6CA75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CF10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6DDA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4A9D" w14:textId="7392BE6F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6425" w14:textId="2D5D839B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5</w:t>
            </w:r>
          </w:p>
        </w:tc>
      </w:tr>
      <w:tr w:rsidR="00C304E6" w:rsidRPr="004731F5" w14:paraId="491AE656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1635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ymphocyte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A400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h pos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8F68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68D7" w14:textId="379BFEBA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D4B4" w14:textId="59A63918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B3A3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6188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9F23" w14:textId="02DBF36B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B797" w14:textId="283A6B9C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2</w:t>
            </w:r>
          </w:p>
        </w:tc>
      </w:tr>
      <w:tr w:rsidR="00C304E6" w:rsidRPr="004731F5" w14:paraId="623F384D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4550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eutrophile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E043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27C7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FB67" w14:textId="60BD4B0C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4682" w14:textId="4B1FCC9D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A385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0B4B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1E40" w14:textId="09187974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6D92" w14:textId="6903FDD6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2</w:t>
            </w:r>
          </w:p>
        </w:tc>
      </w:tr>
      <w:tr w:rsidR="00C304E6" w:rsidRPr="004731F5" w14:paraId="100352DD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E001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eutrophile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4DC5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5C61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B899" w14:textId="4FFEB5C1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AABC" w14:textId="142A59F1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D061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EA2A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0755" w14:textId="3D1A9151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F296" w14:textId="6C969BE9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9</w:t>
            </w:r>
          </w:p>
        </w:tc>
      </w:tr>
      <w:tr w:rsidR="00C304E6" w:rsidRPr="004731F5" w14:paraId="712A4B1F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B11D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eutrophile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94A6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h pos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B2D2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E85A" w14:textId="2D59AA1A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71CE" w14:textId="0DAF5EE1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ACA7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3AB7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6A3A" w14:textId="39AE0859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148D" w14:textId="14F83983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2</w:t>
            </w:r>
          </w:p>
        </w:tc>
      </w:tr>
      <w:tr w:rsidR="00C304E6" w:rsidRPr="004731F5" w14:paraId="4EC2B152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E5A9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latelet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78E9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4781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F6EF" w14:textId="03AAD13D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E4DA" w14:textId="1B8C1CD9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6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3140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249D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7600" w14:textId="28024B2C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B092" w14:textId="6276941C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</w:t>
            </w:r>
          </w:p>
        </w:tc>
      </w:tr>
      <w:tr w:rsidR="00C304E6" w:rsidRPr="004731F5" w14:paraId="21339E74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804A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latelet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6721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4B6E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B11F" w14:textId="40D77892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7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DD55" w14:textId="20B4EFDD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7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F55F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2225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96D3" w14:textId="5EE9B562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8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C4AA" w14:textId="2A576BE4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9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</w:tr>
      <w:tr w:rsidR="00C304E6" w:rsidRPr="004731F5" w14:paraId="7595EE9E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82CF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latelet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21A7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h pos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F76F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2939" w14:textId="103ECDC9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7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6FFC" w14:textId="64D8ABF2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8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EF30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D9B5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C35C" w14:textId="04C58F13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5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424B" w14:textId="0A7B6F6E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8</w:t>
            </w:r>
          </w:p>
        </w:tc>
      </w:tr>
      <w:tr w:rsidR="00C304E6" w:rsidRPr="004731F5" w14:paraId="1473ABFD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1D29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LR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67D0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8010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B610" w14:textId="764F9734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4BE4" w14:textId="53FE636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5FFE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57FB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27AD" w14:textId="4511A0A4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FC7A" w14:textId="24896BA8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9</w:t>
            </w:r>
          </w:p>
        </w:tc>
      </w:tr>
      <w:tr w:rsidR="00C304E6" w:rsidRPr="004731F5" w14:paraId="54ED8F79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D051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LR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913D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9486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9778" w14:textId="1287B310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B8AD" w14:textId="762D665A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95C5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86FF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DC13" w14:textId="4B1AE070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8CEA" w14:textId="4B425D04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9</w:t>
            </w:r>
          </w:p>
        </w:tc>
      </w:tr>
      <w:tr w:rsidR="00C304E6" w:rsidRPr="004731F5" w14:paraId="6C87E54D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0414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LR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350D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h pos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1FFE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3F2C" w14:textId="666C3F71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440A" w14:textId="3B7E09F8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114C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4609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8E4E" w14:textId="6184B4B6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014E" w14:textId="4631801F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</w:t>
            </w:r>
          </w:p>
        </w:tc>
      </w:tr>
      <w:tr w:rsidR="00C304E6" w:rsidRPr="004731F5" w14:paraId="5B484AD8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9E41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LR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F103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F247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871A" w14:textId="305BA8DD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CD49" w14:textId="442CCFFE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6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1F05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D0D1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BF23" w14:textId="18DD6CBE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7A0F" w14:textId="2BBF1F4E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6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1</w:t>
            </w:r>
          </w:p>
        </w:tc>
      </w:tr>
      <w:tr w:rsidR="00C304E6" w:rsidRPr="004731F5" w14:paraId="5259BEAF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1F8D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LR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5151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7C40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656A" w14:textId="2BAB51AD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4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55E5" w14:textId="6CF95838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6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097B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A4FA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D6E0" w14:textId="6A91AEA5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5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10DC" w14:textId="1988D7AA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7</w:t>
            </w:r>
          </w:p>
        </w:tc>
      </w:tr>
      <w:tr w:rsidR="00C304E6" w:rsidRPr="004731F5" w14:paraId="63177DD1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15AA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LR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0FA5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h pos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1491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E09B" w14:textId="20B6A17C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8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83A9" w14:textId="419CC73E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3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ACB5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6C15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0A51" w14:textId="77A952A5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9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911B" w14:textId="31E77355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9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</w:t>
            </w:r>
          </w:p>
        </w:tc>
      </w:tr>
      <w:tr w:rsidR="00C304E6" w:rsidRPr="004731F5" w14:paraId="0278DB87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9FEF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II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419A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B079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F1CB" w14:textId="18A36CB0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B870" w14:textId="57774F53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4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634D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46CF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31C3" w14:textId="6B90DBE5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47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F960" w14:textId="4961DB08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3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9</w:t>
            </w:r>
          </w:p>
        </w:tc>
      </w:tr>
      <w:tr w:rsidR="00C304E6" w:rsidRPr="004731F5" w14:paraId="2B20BE1D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8310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II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DF6B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FE49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1E5E" w14:textId="472DD8F2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49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F2EA" w14:textId="2A3BB97C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2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AAAA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0351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FFCF" w14:textId="6502C8AE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9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89AF" w14:textId="59370BD8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7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</w:tr>
      <w:tr w:rsidR="00C304E6" w:rsidRPr="004731F5" w14:paraId="4011A33C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3993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II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8A7A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h pos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4E80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58B9" w14:textId="163DB71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75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6AFB" w14:textId="63D8CB6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23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D462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8C17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3C0C" w14:textId="14880142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94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9590" w14:textId="123D4396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4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</w:t>
            </w:r>
          </w:p>
        </w:tc>
      </w:tr>
      <w:tr w:rsidR="00C304E6" w:rsidRPr="004731F5" w14:paraId="0DBFD9FA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FA2D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rtisol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9832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75C8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354D" w14:textId="37DC1F6A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6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94EC" w14:textId="3815ABE9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7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2CA8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D383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486B" w14:textId="2E558EEC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8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1D24" w14:textId="1CA8E20E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6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1</w:t>
            </w:r>
          </w:p>
        </w:tc>
      </w:tr>
      <w:tr w:rsidR="00C304E6" w:rsidRPr="004731F5" w14:paraId="22EF25B5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14E1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rtisol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B309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3C0E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D27B" w14:textId="7414DC3E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2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9A04" w14:textId="6E4143CD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4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636B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E326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1C7E" w14:textId="3471CD25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7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F8FF" w14:textId="4E1E7CDB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6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</w:tr>
      <w:tr w:rsidR="00C304E6" w:rsidRPr="004731F5" w14:paraId="0BA5D8B6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46C7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rtisol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18B5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h pos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BE7A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4FB9" w14:textId="201758A1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4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3A5B" w14:textId="09E51539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A035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E15A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1A35" w14:textId="27E270D2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6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14EF" w14:textId="1708F4C1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4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2</w:t>
            </w:r>
          </w:p>
        </w:tc>
      </w:tr>
      <w:tr w:rsidR="00C304E6" w:rsidRPr="004731F5" w14:paraId="0268ADD8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8752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continuous running 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4063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E983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0E5E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2CCE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8998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4CE2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4A92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C663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C304E6" w:rsidRPr="004731F5" w14:paraId="20B163D7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DDE9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eukocyte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EE17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CCE7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7B55" w14:textId="695797DD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354F" w14:textId="5B13D369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F1D7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8C4A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BBCA" w14:textId="473DC7DF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041B" w14:textId="5D1EB443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2</w:t>
            </w:r>
          </w:p>
        </w:tc>
      </w:tr>
      <w:tr w:rsidR="00C304E6" w:rsidRPr="004731F5" w14:paraId="1DB72DAB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F563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eukocyte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BF58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476A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B368" w14:textId="6FEAB3F6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6708" w14:textId="141716D3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9E56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0974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9A87" w14:textId="4C875333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22C2" w14:textId="67ED3723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5</w:t>
            </w:r>
          </w:p>
        </w:tc>
      </w:tr>
      <w:tr w:rsidR="00C304E6" w:rsidRPr="004731F5" w14:paraId="4AA8B90B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ADA6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eukocyte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7971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h pos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D079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856E" w14:textId="6789D8F1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8DC6" w14:textId="7A2ACB03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C356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B55A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01E2" w14:textId="64F2CB19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F9D2" w14:textId="5F7B5C91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8</w:t>
            </w:r>
          </w:p>
        </w:tc>
      </w:tr>
      <w:tr w:rsidR="00C304E6" w:rsidRPr="004731F5" w14:paraId="2B56A750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A6F9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ymphocyte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7F57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011F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FE45" w14:textId="4A46D8E8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6824" w14:textId="52D2A17A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2D6D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B4A5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F622" w14:textId="3E047E8A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482D" w14:textId="7250B9A6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</w:t>
            </w:r>
          </w:p>
        </w:tc>
      </w:tr>
      <w:tr w:rsidR="00C304E6" w:rsidRPr="004731F5" w14:paraId="1ECFEF3A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6E0C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ymphocyte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8EDD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7938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3760" w14:textId="744D59AF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5C82" w14:textId="1A50BC7F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99CD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3E9E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F184" w14:textId="3776D759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1EAE" w14:textId="09927F38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8</w:t>
            </w:r>
          </w:p>
        </w:tc>
      </w:tr>
      <w:tr w:rsidR="00C304E6" w:rsidRPr="004731F5" w14:paraId="1734B8F5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3AD8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ymphocyte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41D8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h pos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B8FD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7A42" w14:textId="00DFF244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003C" w14:textId="6B56F0E8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B180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3BB6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A882" w14:textId="194A779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5294" w14:textId="564BCF70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7</w:t>
            </w:r>
          </w:p>
        </w:tc>
      </w:tr>
      <w:tr w:rsidR="00C304E6" w:rsidRPr="004731F5" w14:paraId="644E0177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4387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eutrophile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788C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58EB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02D7" w14:textId="03F91CDA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D948" w14:textId="204C3784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7D92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F86C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0B6B" w14:textId="73C332EE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ECF4" w14:textId="0031527B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8</w:t>
            </w:r>
          </w:p>
        </w:tc>
      </w:tr>
      <w:tr w:rsidR="00C304E6" w:rsidRPr="004731F5" w14:paraId="0E327E8F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0E3F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eutrophile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5377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C821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9A43" w14:textId="53444BF9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FB58" w14:textId="2EE4A1C9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344F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B6A2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28F6" w14:textId="117B7E54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437A" w14:textId="1BF517CB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</w:t>
            </w:r>
          </w:p>
        </w:tc>
      </w:tr>
      <w:tr w:rsidR="00C304E6" w:rsidRPr="004731F5" w14:paraId="6B639ED5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E241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eutrophile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BB31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h pos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3000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4ABC" w14:textId="70C91719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0D3A" w14:textId="17658B4A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3885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26F9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046F" w14:textId="07C34CB3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F854" w14:textId="511A88D0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8</w:t>
            </w:r>
          </w:p>
        </w:tc>
      </w:tr>
      <w:tr w:rsidR="00C304E6" w:rsidRPr="004731F5" w14:paraId="06D2B29A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35EE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latelet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E2AC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B9F3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7479" w14:textId="3E4BA325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4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0D98" w14:textId="06A9FF6D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3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2635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9C9E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194F" w14:textId="40AB723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6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E994" w14:textId="790C3DB8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6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1</w:t>
            </w:r>
          </w:p>
        </w:tc>
      </w:tr>
      <w:tr w:rsidR="00C304E6" w:rsidRPr="004731F5" w14:paraId="3938CDA5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7DA2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latelet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98D3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C2DA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E3C2" w14:textId="14A7B118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7D04" w14:textId="6F73C6C6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DFE4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F4B7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BD83" w14:textId="01E1A4ED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7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2ACD" w14:textId="0F64FFB6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6</w:t>
            </w:r>
          </w:p>
        </w:tc>
      </w:tr>
      <w:tr w:rsidR="00C304E6" w:rsidRPr="004731F5" w14:paraId="75ECE3FD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FE3E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latelet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7F6B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h pos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FF1D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F42C" w14:textId="4EC109CE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008C" w14:textId="07F522DE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B60E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FD98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8722" w14:textId="65D89F4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2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182B" w14:textId="769642CB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3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9</w:t>
            </w:r>
          </w:p>
        </w:tc>
      </w:tr>
      <w:tr w:rsidR="00C304E6" w:rsidRPr="004731F5" w14:paraId="7DAE7D3F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4DDC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LR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A898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A77C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18D5" w14:textId="3436B0E8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ACF3" w14:textId="3836F506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ACA3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B232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FEDC" w14:textId="7C3D1B58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F778" w14:textId="252446C9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8</w:t>
            </w:r>
          </w:p>
        </w:tc>
      </w:tr>
      <w:tr w:rsidR="00C304E6" w:rsidRPr="004731F5" w14:paraId="349EAF63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E51B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LR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032B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519B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57A3" w14:textId="01536AAE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E81F" w14:textId="71CE3DAC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DA48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E103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F64D" w14:textId="5B167EFE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A305" w14:textId="2F879CDA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7</w:t>
            </w:r>
          </w:p>
        </w:tc>
      </w:tr>
      <w:tr w:rsidR="00C304E6" w:rsidRPr="004731F5" w14:paraId="3087F904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4820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LR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C154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h pos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74DB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B806" w14:textId="0DB37233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7614" w14:textId="4061AB1E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A413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3954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2FD9" w14:textId="3E71D67B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53A0" w14:textId="57CF05DE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9</w:t>
            </w:r>
          </w:p>
        </w:tc>
      </w:tr>
      <w:tr w:rsidR="00C304E6" w:rsidRPr="004731F5" w14:paraId="3B2251E9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EAC3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LR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32A7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F53B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93A0" w14:textId="565122ED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6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4E00" w14:textId="3563AC95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8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068E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4409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EDEE" w14:textId="02E5CECB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6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8312" w14:textId="012385CB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</w:t>
            </w:r>
          </w:p>
        </w:tc>
      </w:tr>
      <w:tr w:rsidR="00C304E6" w:rsidRPr="004731F5" w14:paraId="6D935B0C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219A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LR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CF23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4269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A808" w14:textId="36F5A8D5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7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3EB4" w14:textId="7B09D451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2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6CB5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5C8F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96B6" w14:textId="33362562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4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D03B" w14:textId="50D05AAF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9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1</w:t>
            </w:r>
          </w:p>
        </w:tc>
      </w:tr>
      <w:tr w:rsidR="00C304E6" w:rsidRPr="004731F5" w14:paraId="3E47E842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BF9D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LR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C55F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h pos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B777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FD8F" w14:textId="3234992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9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5307" w14:textId="1E820988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6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2BF4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0583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2C35" w14:textId="0B75DE71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6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E13E" w14:textId="7FCFC6D1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2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</w:t>
            </w:r>
          </w:p>
        </w:tc>
      </w:tr>
      <w:tr w:rsidR="00C304E6" w:rsidRPr="004731F5" w14:paraId="79D6B500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F28F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II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35D5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1D13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1C92" w14:textId="07D041EE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3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EF80" w14:textId="092510FA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6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B401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4E2D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D697" w14:textId="6B850F9D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96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01DA" w14:textId="3819B423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</w:t>
            </w:r>
          </w:p>
        </w:tc>
      </w:tr>
      <w:tr w:rsidR="00C304E6" w:rsidRPr="004731F5" w14:paraId="06C9CCD7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B2AB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II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12BB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43C9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442C" w14:textId="71D00B55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2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10C4" w14:textId="6F25E0FE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7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25AA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CB57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A79D" w14:textId="683217CB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62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182A" w14:textId="5AF7FA30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4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3</w:t>
            </w:r>
          </w:p>
        </w:tc>
      </w:tr>
      <w:tr w:rsidR="00C304E6" w:rsidRPr="004731F5" w14:paraId="2D9F42C2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15D2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II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D83B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h pos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1917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5009" w14:textId="719A1AB6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5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4A74" w14:textId="4F96FBD0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71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0E2B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7325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1F05" w14:textId="3CF4421E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94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CEB8" w14:textId="6F44CE25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</w:t>
            </w:r>
          </w:p>
        </w:tc>
      </w:tr>
      <w:tr w:rsidR="00C304E6" w:rsidRPr="004731F5" w14:paraId="175D1AB3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E51E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rtisol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852A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9138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FFF1" w14:textId="09417B0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5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77ED" w14:textId="5CE42C0B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7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7B7E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53AF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4247" w14:textId="51DE8505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8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989B" w14:textId="4054CDF3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9</w:t>
            </w:r>
          </w:p>
        </w:tc>
      </w:tr>
      <w:tr w:rsidR="00C304E6" w:rsidRPr="004731F5" w14:paraId="43B72B55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F4D5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rtisol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733D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D1BD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0CAF" w14:textId="5F5B7E48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3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8B4A" w14:textId="63B177F8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7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5713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286D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C41A" w14:textId="7E833709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DF81" w14:textId="4B3879A4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9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8</w:t>
            </w:r>
          </w:p>
        </w:tc>
      </w:tr>
      <w:tr w:rsidR="00C304E6" w:rsidRPr="004731F5" w14:paraId="31C7FC25" w14:textId="77777777" w:rsidTr="004731F5">
        <w:trPr>
          <w:trHeight w:val="266"/>
        </w:trPr>
        <w:tc>
          <w:tcPr>
            <w:tcW w:w="11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06430E" w14:textId="77777777" w:rsidR="00C304E6" w:rsidRPr="004731F5" w:rsidRDefault="00C304E6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rtisol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474E7F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h post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9B32E2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FBCC49" w14:textId="0EF104A4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7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D8F19A" w14:textId="260948A2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5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B955B3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1962B5" w14:textId="77777777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EC99D1" w14:textId="660CCB8E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0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3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D59529" w14:textId="0F6A5ABA" w:rsidR="00C304E6" w:rsidRPr="004731F5" w:rsidRDefault="00C304E6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</w:t>
            </w:r>
            <w:r w:rsid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473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2</w:t>
            </w:r>
          </w:p>
        </w:tc>
      </w:tr>
    </w:tbl>
    <w:p w14:paraId="5713DCD4" w14:textId="46D52966" w:rsidR="00C304E6" w:rsidRPr="004731F5" w:rsidRDefault="00C304E6" w:rsidP="00C304E6">
      <w:pPr>
        <w:rPr>
          <w:rFonts w:ascii="Times New Roman" w:hAnsi="Times New Roman" w:cs="Times New Roman"/>
          <w:sz w:val="18"/>
          <w:szCs w:val="18"/>
          <w:lang w:val="en-AU"/>
        </w:rPr>
      </w:pPr>
      <w:r w:rsidRPr="004731F5">
        <w:rPr>
          <w:rFonts w:ascii="Times New Roman" w:hAnsi="Times New Roman" w:cs="Times New Roman"/>
          <w:sz w:val="18"/>
          <w:szCs w:val="18"/>
          <w:lang w:val="en-AU"/>
        </w:rPr>
        <w:t>Abbreviations: n: number of cases</w:t>
      </w:r>
      <w:r w:rsidR="004731F5">
        <w:rPr>
          <w:rFonts w:ascii="Times New Roman" w:hAnsi="Times New Roman" w:cs="Times New Roman"/>
          <w:sz w:val="18"/>
          <w:szCs w:val="18"/>
          <w:lang w:val="en-AU"/>
        </w:rPr>
        <w:t>.</w:t>
      </w:r>
      <w:r w:rsidRPr="004731F5">
        <w:rPr>
          <w:rFonts w:ascii="Times New Roman" w:hAnsi="Times New Roman" w:cs="Times New Roman"/>
          <w:sz w:val="18"/>
          <w:szCs w:val="18"/>
          <w:lang w:val="en-AU"/>
        </w:rPr>
        <w:t xml:space="preserve"> sd: standard deviation</w:t>
      </w:r>
    </w:p>
    <w:sectPr w:rsidR="00C304E6" w:rsidRPr="004731F5" w:rsidSect="00343A78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4E6"/>
    <w:rsid w:val="002D47E5"/>
    <w:rsid w:val="00343A78"/>
    <w:rsid w:val="004731F5"/>
    <w:rsid w:val="004B62A5"/>
    <w:rsid w:val="00612A16"/>
    <w:rsid w:val="007629AB"/>
    <w:rsid w:val="00C304E6"/>
    <w:rsid w:val="00CD6971"/>
    <w:rsid w:val="00DA4B97"/>
    <w:rsid w:val="00E754CB"/>
    <w:rsid w:val="00F54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7B9C06"/>
  <w15:chartTrackingRefBased/>
  <w15:docId w15:val="{380F75A9-6C82-4246-9D3C-EA652FB12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76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2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e Adammek</dc:creator>
  <cp:keywords/>
  <dc:description/>
  <cp:lastModifiedBy>Frederike Adammek</cp:lastModifiedBy>
  <cp:revision>4</cp:revision>
  <dcterms:created xsi:type="dcterms:W3CDTF">2024-07-28T17:46:00Z</dcterms:created>
  <dcterms:modified xsi:type="dcterms:W3CDTF">2024-08-02T19:16:00Z</dcterms:modified>
</cp:coreProperties>
</file>